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6E8" w:rsidRDefault="003126E8" w:rsidP="003126E8">
      <w:pPr>
        <w:spacing w:before="240" w:after="240"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9 Fig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hAnsi="Times New Roman" w:cs="Times New Roman"/>
          <w:b/>
          <w:szCs w:val="21"/>
        </w:rPr>
        <w:t>Visualization of principal components based on PCA feature extraction</w:t>
      </w:r>
    </w:p>
    <w:p w:rsidR="00D37209" w:rsidRDefault="003126E8">
      <w:r w:rsidRPr="00532AF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E6AFD4F" wp14:editId="7984999C">
            <wp:extent cx="4570516" cy="194454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040" cy="194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7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E8"/>
    <w:rsid w:val="003126E8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25T01:05:00Z</dcterms:created>
  <dcterms:modified xsi:type="dcterms:W3CDTF">2020-01-25T01:06:00Z</dcterms:modified>
</cp:coreProperties>
</file>